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A7D29" w14:textId="77777777" w:rsidR="002F1CB0" w:rsidRPr="000D4891" w:rsidRDefault="002F1CB0" w:rsidP="002F1CB0">
      <w:pPr>
        <w:rPr>
          <w:rFonts w:ascii="Times" w:hAnsi="Times"/>
          <w:b/>
          <w:bCs/>
        </w:rPr>
      </w:pPr>
      <w:commentRangeStart w:id="0"/>
      <w:r>
        <w:rPr>
          <w:rFonts w:ascii="Times" w:hAnsi="Times"/>
          <w:b/>
          <w:bCs/>
        </w:rPr>
        <w:t>Supplement</w:t>
      </w:r>
      <w:r w:rsidRPr="003C3E90">
        <w:rPr>
          <w:rFonts w:ascii="Times" w:hAnsi="Times"/>
          <w:b/>
          <w:bCs/>
        </w:rPr>
        <w:t xml:space="preserve"> </w:t>
      </w:r>
      <w:r>
        <w:rPr>
          <w:rFonts w:ascii="Times" w:hAnsi="Times"/>
          <w:b/>
          <w:bCs/>
        </w:rPr>
        <w:t>Material</w:t>
      </w:r>
      <w:r w:rsidRPr="003C3E90">
        <w:rPr>
          <w:rFonts w:ascii="Times" w:hAnsi="Times"/>
          <w:b/>
          <w:bCs/>
        </w:rPr>
        <w:t xml:space="preserve"> </w:t>
      </w:r>
      <w:commentRangeEnd w:id="0"/>
      <w:r>
        <w:rPr>
          <w:rStyle w:val="CommentReference"/>
        </w:rPr>
        <w:commentReference w:id="0"/>
      </w:r>
      <w:r w:rsidRPr="003C3E90">
        <w:rPr>
          <w:rFonts w:ascii="Times" w:hAnsi="Times"/>
          <w:b/>
          <w:bCs/>
        </w:rPr>
        <w:t>1. Risk of bias evaluation for all included studies.</w:t>
      </w:r>
      <w:r w:rsidRPr="000D4891">
        <w:rPr>
          <w:rFonts w:ascii="Times" w:hAnsi="Times"/>
          <w:b/>
          <w:bCs/>
        </w:rPr>
        <w:t xml:space="preserve"> </w:t>
      </w:r>
    </w:p>
    <w:tbl>
      <w:tblPr>
        <w:tblW w:w="5000" w:type="pct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886"/>
        <w:gridCol w:w="2254"/>
        <w:gridCol w:w="556"/>
        <w:gridCol w:w="556"/>
        <w:gridCol w:w="555"/>
        <w:gridCol w:w="558"/>
        <w:gridCol w:w="613"/>
        <w:gridCol w:w="555"/>
        <w:gridCol w:w="996"/>
        <w:gridCol w:w="999"/>
        <w:gridCol w:w="555"/>
        <w:gridCol w:w="725"/>
        <w:gridCol w:w="725"/>
        <w:gridCol w:w="725"/>
        <w:gridCol w:w="725"/>
        <w:gridCol w:w="725"/>
        <w:gridCol w:w="682"/>
      </w:tblGrid>
      <w:tr w:rsidR="00656AAB" w:rsidRPr="000D4891" w14:paraId="6E308BC9" w14:textId="77777777" w:rsidTr="00656AAB">
        <w:trPr>
          <w:trHeight w:val="20"/>
        </w:trPr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BD05586" w14:textId="77777777" w:rsidR="00656AAB" w:rsidRPr="00720BBD" w:rsidRDefault="00656AAB" w:rsidP="00F306C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DE865" w14:textId="77777777" w:rsidR="00656AAB" w:rsidRPr="00720BBD" w:rsidRDefault="00656AAB" w:rsidP="00F306CD">
            <w:pPr>
              <w:jc w:val="center"/>
              <w:rPr>
                <w:b/>
                <w:bCs/>
                <w:sz w:val="20"/>
                <w:szCs w:val="20"/>
              </w:rPr>
            </w:pPr>
            <w:r w:rsidRPr="00720BBD">
              <w:rPr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179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79480E" w14:textId="77777777" w:rsidR="00656AAB" w:rsidRPr="00720BBD" w:rsidRDefault="00656AAB" w:rsidP="00F306CD">
            <w:pPr>
              <w:jc w:val="center"/>
              <w:rPr>
                <w:b/>
                <w:bCs/>
                <w:sz w:val="20"/>
                <w:szCs w:val="20"/>
              </w:rPr>
            </w:pPr>
            <w:r w:rsidRPr="00720BBD">
              <w:rPr>
                <w:b/>
                <w:bCs/>
                <w:sz w:val="20"/>
                <w:szCs w:val="20"/>
              </w:rPr>
              <w:t>Risk of bias</w:t>
            </w:r>
          </w:p>
        </w:tc>
        <w:tc>
          <w:tcPr>
            <w:tcW w:w="6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CE0101" w14:textId="77777777" w:rsidR="00656AAB" w:rsidRPr="00720BBD" w:rsidRDefault="00656AAB" w:rsidP="00F306CD">
            <w:pPr>
              <w:jc w:val="center"/>
              <w:rPr>
                <w:b/>
                <w:bCs/>
                <w:sz w:val="20"/>
                <w:szCs w:val="20"/>
              </w:rPr>
            </w:pPr>
            <w:r w:rsidRPr="00720BBD">
              <w:rPr>
                <w:b/>
                <w:bCs/>
                <w:sz w:val="20"/>
                <w:szCs w:val="20"/>
              </w:rPr>
              <w:t>Applicability Concerns</w:t>
            </w:r>
          </w:p>
        </w:tc>
        <w:tc>
          <w:tcPr>
            <w:tcW w:w="1689" w:type="pct"/>
            <w:gridSpan w:val="7"/>
            <w:vMerge w:val="restart"/>
            <w:tcBorders>
              <w:top w:val="single" w:sz="4" w:space="0" w:color="auto"/>
              <w:left w:val="nil"/>
              <w:right w:val="single" w:sz="4" w:space="0" w:color="000000"/>
            </w:tcBorders>
            <w:vAlign w:val="center"/>
          </w:tcPr>
          <w:p w14:paraId="1A093485" w14:textId="2B587CFE" w:rsidR="00656AAB" w:rsidRPr="00720BBD" w:rsidRDefault="00656AAB" w:rsidP="00656AAB">
            <w:pPr>
              <w:jc w:val="center"/>
              <w:rPr>
                <w:b/>
                <w:bCs/>
                <w:sz w:val="20"/>
                <w:szCs w:val="20"/>
              </w:rPr>
            </w:pPr>
            <w:r w:rsidRPr="00720BBD">
              <w:rPr>
                <w:b/>
                <w:bCs/>
                <w:sz w:val="20"/>
                <w:szCs w:val="20"/>
              </w:rPr>
              <w:t>Other</w:t>
            </w:r>
          </w:p>
        </w:tc>
      </w:tr>
      <w:tr w:rsidR="00656AAB" w:rsidRPr="000D4891" w14:paraId="64782FF7" w14:textId="77777777" w:rsidTr="00656AAB">
        <w:trPr>
          <w:trHeight w:val="20"/>
        </w:trPr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76F8412" w14:textId="77777777" w:rsidR="00656AAB" w:rsidRPr="00720BBD" w:rsidRDefault="00656AAB" w:rsidP="00F306C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2A8FA9" w14:textId="77777777" w:rsidR="00656AAB" w:rsidRPr="00720BBD" w:rsidRDefault="00656AAB" w:rsidP="00F306C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7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D64087" w14:textId="77777777" w:rsidR="00656AAB" w:rsidRPr="00720BBD" w:rsidRDefault="00656AAB" w:rsidP="00F306CD">
            <w:pPr>
              <w:jc w:val="center"/>
              <w:rPr>
                <w:b/>
                <w:bCs/>
                <w:sz w:val="20"/>
                <w:szCs w:val="20"/>
              </w:rPr>
            </w:pPr>
            <w:r w:rsidRPr="00720BBD">
              <w:rPr>
                <w:b/>
                <w:bCs/>
                <w:sz w:val="20"/>
                <w:szCs w:val="20"/>
              </w:rPr>
              <w:t>D1</w:t>
            </w:r>
          </w:p>
        </w:tc>
        <w:tc>
          <w:tcPr>
            <w:tcW w:w="4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7657E1" w14:textId="77777777" w:rsidR="00656AAB" w:rsidRPr="00720BBD" w:rsidRDefault="00656AAB" w:rsidP="00F306CD">
            <w:pPr>
              <w:jc w:val="center"/>
              <w:rPr>
                <w:b/>
                <w:bCs/>
                <w:sz w:val="20"/>
                <w:szCs w:val="20"/>
              </w:rPr>
            </w:pPr>
            <w:r w:rsidRPr="00720BBD">
              <w:rPr>
                <w:b/>
                <w:bCs/>
                <w:sz w:val="20"/>
                <w:szCs w:val="20"/>
              </w:rPr>
              <w:t>D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62E9A" w14:textId="77777777" w:rsidR="00656AAB" w:rsidRPr="00720BBD" w:rsidRDefault="00656AAB" w:rsidP="00F306CD">
            <w:pPr>
              <w:jc w:val="center"/>
              <w:rPr>
                <w:b/>
                <w:bCs/>
                <w:sz w:val="20"/>
                <w:szCs w:val="20"/>
              </w:rPr>
            </w:pPr>
            <w:r w:rsidRPr="00720BBD">
              <w:rPr>
                <w:b/>
                <w:bCs/>
                <w:sz w:val="20"/>
                <w:szCs w:val="20"/>
              </w:rPr>
              <w:t>D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697F3" w14:textId="77777777" w:rsidR="00656AAB" w:rsidRPr="00720BBD" w:rsidRDefault="00656AAB" w:rsidP="00F306CD">
            <w:pPr>
              <w:jc w:val="center"/>
              <w:rPr>
                <w:b/>
                <w:bCs/>
                <w:sz w:val="20"/>
                <w:szCs w:val="20"/>
              </w:rPr>
            </w:pPr>
            <w:r w:rsidRPr="00720BBD">
              <w:rPr>
                <w:b/>
                <w:bCs/>
                <w:sz w:val="20"/>
                <w:szCs w:val="20"/>
              </w:rPr>
              <w:t>D3</w:t>
            </w:r>
          </w:p>
        </w:tc>
        <w:tc>
          <w:tcPr>
            <w:tcW w:w="1689" w:type="pct"/>
            <w:gridSpan w:val="7"/>
            <w:vMerge/>
            <w:tcBorders>
              <w:left w:val="nil"/>
              <w:bottom w:val="single" w:sz="4" w:space="0" w:color="auto"/>
              <w:right w:val="single" w:sz="4" w:space="0" w:color="000000"/>
            </w:tcBorders>
          </w:tcPr>
          <w:p w14:paraId="51FFFC20" w14:textId="6BC1A329" w:rsidR="00656AAB" w:rsidRPr="00720BBD" w:rsidRDefault="00656AAB" w:rsidP="00F306C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656AAB" w:rsidRPr="000D4891" w14:paraId="0FAAA1C1" w14:textId="77777777" w:rsidTr="00656AAB">
        <w:trPr>
          <w:trHeight w:val="20"/>
        </w:trPr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1D50D7D" w14:textId="77777777" w:rsidR="00656AAB" w:rsidRPr="00720BBD" w:rsidRDefault="00656AAB" w:rsidP="00F306C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7370CB" w14:textId="77777777" w:rsidR="00656AAB" w:rsidRPr="00720BBD" w:rsidRDefault="00656AAB" w:rsidP="00F306C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AE34E" w14:textId="77777777" w:rsidR="00656AAB" w:rsidRPr="00720BBD" w:rsidRDefault="00656AAB" w:rsidP="00F306CD">
            <w:pPr>
              <w:jc w:val="center"/>
              <w:rPr>
                <w:b/>
                <w:bCs/>
                <w:sz w:val="20"/>
                <w:szCs w:val="20"/>
              </w:rPr>
            </w:pPr>
            <w:r w:rsidRPr="00720BBD">
              <w:rPr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EECB9" w14:textId="77777777" w:rsidR="00656AAB" w:rsidRPr="00720BBD" w:rsidRDefault="00656AAB" w:rsidP="00F306CD">
            <w:pPr>
              <w:jc w:val="center"/>
              <w:rPr>
                <w:b/>
                <w:bCs/>
                <w:sz w:val="20"/>
                <w:szCs w:val="20"/>
              </w:rPr>
            </w:pPr>
            <w:r w:rsidRPr="00720BBD">
              <w:rPr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C3053" w14:textId="77777777" w:rsidR="00656AAB" w:rsidRPr="00720BBD" w:rsidRDefault="00656AAB" w:rsidP="00F306CD">
            <w:pPr>
              <w:jc w:val="center"/>
              <w:rPr>
                <w:b/>
                <w:bCs/>
                <w:sz w:val="20"/>
                <w:szCs w:val="20"/>
              </w:rPr>
            </w:pPr>
            <w:r w:rsidRPr="00720BBD">
              <w:rPr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6C60E" w14:textId="77777777" w:rsidR="00656AAB" w:rsidRPr="00720BBD" w:rsidRDefault="00656AAB" w:rsidP="00F306CD">
            <w:pPr>
              <w:jc w:val="center"/>
              <w:rPr>
                <w:b/>
                <w:bCs/>
                <w:sz w:val="20"/>
                <w:szCs w:val="20"/>
              </w:rPr>
            </w:pPr>
            <w:r w:rsidRPr="00720BBD">
              <w:rPr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8E220" w14:textId="77777777" w:rsidR="00656AAB" w:rsidRPr="00720BBD" w:rsidRDefault="00656AAB" w:rsidP="00F306CD">
            <w:pPr>
              <w:jc w:val="center"/>
              <w:rPr>
                <w:b/>
                <w:bCs/>
                <w:sz w:val="20"/>
                <w:szCs w:val="20"/>
              </w:rPr>
            </w:pPr>
            <w:r w:rsidRPr="00720BBD">
              <w:rPr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7B3B3" w14:textId="77777777" w:rsidR="00656AAB" w:rsidRPr="00720BBD" w:rsidRDefault="00656AAB" w:rsidP="00F306CD">
            <w:pPr>
              <w:jc w:val="center"/>
              <w:rPr>
                <w:b/>
                <w:bCs/>
                <w:sz w:val="20"/>
                <w:szCs w:val="20"/>
              </w:rPr>
            </w:pPr>
            <w:r w:rsidRPr="00720BBD">
              <w:rPr>
                <w:b/>
                <w:bCs/>
                <w:sz w:val="20"/>
                <w:szCs w:val="20"/>
              </w:rPr>
              <w:t>Q6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5BE35" w14:textId="77777777" w:rsidR="00656AAB" w:rsidRPr="00720BBD" w:rsidRDefault="00656AAB" w:rsidP="00F306CD">
            <w:pPr>
              <w:jc w:val="center"/>
              <w:rPr>
                <w:b/>
                <w:bCs/>
                <w:sz w:val="20"/>
                <w:szCs w:val="20"/>
              </w:rPr>
            </w:pPr>
            <w:r w:rsidRPr="00720BBD">
              <w:rPr>
                <w:b/>
                <w:bCs/>
                <w:sz w:val="20"/>
                <w:szCs w:val="20"/>
              </w:rPr>
              <w:t>Q7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ECB7A" w14:textId="77777777" w:rsidR="00656AAB" w:rsidRPr="00720BBD" w:rsidRDefault="00656AAB" w:rsidP="00F306CD">
            <w:pPr>
              <w:jc w:val="center"/>
              <w:rPr>
                <w:b/>
                <w:bCs/>
                <w:sz w:val="20"/>
                <w:szCs w:val="20"/>
              </w:rPr>
            </w:pPr>
            <w:r w:rsidRPr="00720BBD">
              <w:rPr>
                <w:b/>
                <w:bCs/>
                <w:sz w:val="20"/>
                <w:szCs w:val="20"/>
              </w:rPr>
              <w:t>Q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0C116" w14:textId="5B85E40D" w:rsidR="00656AAB" w:rsidRPr="00720BBD" w:rsidRDefault="00656AAB" w:rsidP="00F306CD">
            <w:pPr>
              <w:jc w:val="center"/>
              <w:rPr>
                <w:b/>
                <w:bCs/>
                <w:sz w:val="20"/>
                <w:szCs w:val="20"/>
              </w:rPr>
            </w:pPr>
            <w:r w:rsidRPr="00720BBD">
              <w:rPr>
                <w:b/>
                <w:bCs/>
                <w:sz w:val="20"/>
                <w:szCs w:val="20"/>
              </w:rPr>
              <w:t>Q9</w:t>
            </w:r>
            <w:r>
              <w:rPr>
                <w:b/>
                <w:bCs/>
                <w:sz w:val="20"/>
                <w:szCs w:val="20"/>
              </w:rPr>
              <w:t>.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FC009A" w14:textId="66DBEEB5" w:rsidR="00656AAB" w:rsidRPr="00720BBD" w:rsidRDefault="00656AAB" w:rsidP="00F306C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9.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C6AEA" w14:textId="74BDCA04" w:rsidR="00656AAB" w:rsidRPr="00720BBD" w:rsidRDefault="00656AAB" w:rsidP="00F306CD">
            <w:pPr>
              <w:jc w:val="center"/>
              <w:rPr>
                <w:b/>
                <w:bCs/>
                <w:sz w:val="20"/>
                <w:szCs w:val="20"/>
              </w:rPr>
            </w:pPr>
            <w:r w:rsidRPr="00720BBD">
              <w:rPr>
                <w:b/>
                <w:bCs/>
                <w:sz w:val="20"/>
                <w:szCs w:val="20"/>
              </w:rPr>
              <w:t>Q1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E9204" w14:textId="77777777" w:rsidR="00656AAB" w:rsidRPr="00720BBD" w:rsidRDefault="00656AAB" w:rsidP="00F306CD">
            <w:pPr>
              <w:jc w:val="center"/>
              <w:rPr>
                <w:b/>
                <w:bCs/>
                <w:sz w:val="20"/>
                <w:szCs w:val="20"/>
              </w:rPr>
            </w:pPr>
            <w:r w:rsidRPr="00720BBD">
              <w:rPr>
                <w:b/>
                <w:bCs/>
                <w:sz w:val="20"/>
                <w:szCs w:val="20"/>
              </w:rPr>
              <w:t>Q1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4525B" w14:textId="77777777" w:rsidR="00656AAB" w:rsidRPr="00720BBD" w:rsidRDefault="00656AAB" w:rsidP="00F306CD">
            <w:pPr>
              <w:jc w:val="center"/>
              <w:rPr>
                <w:b/>
                <w:bCs/>
                <w:sz w:val="20"/>
                <w:szCs w:val="20"/>
              </w:rPr>
            </w:pPr>
            <w:r w:rsidRPr="00720BBD">
              <w:rPr>
                <w:b/>
                <w:bCs/>
                <w:sz w:val="20"/>
                <w:szCs w:val="20"/>
              </w:rPr>
              <w:t>Q1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586205" w14:textId="77777777" w:rsidR="00656AAB" w:rsidRPr="00720BBD" w:rsidRDefault="00656AAB" w:rsidP="00F306CD">
            <w:pPr>
              <w:jc w:val="center"/>
              <w:rPr>
                <w:b/>
                <w:bCs/>
                <w:sz w:val="20"/>
                <w:szCs w:val="20"/>
              </w:rPr>
            </w:pPr>
            <w:r w:rsidRPr="00720BBD">
              <w:rPr>
                <w:b/>
                <w:bCs/>
                <w:sz w:val="20"/>
                <w:szCs w:val="20"/>
              </w:rPr>
              <w:t>H/C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B5487C" w14:textId="77777777" w:rsidR="00656AAB" w:rsidRPr="00720BBD" w:rsidRDefault="00656AAB" w:rsidP="00F306CD">
            <w:pPr>
              <w:jc w:val="center"/>
              <w:rPr>
                <w:b/>
                <w:bCs/>
                <w:sz w:val="20"/>
                <w:szCs w:val="20"/>
              </w:rPr>
            </w:pPr>
            <w:r w:rsidRPr="00720BBD">
              <w:rPr>
                <w:b/>
                <w:bCs/>
                <w:sz w:val="20"/>
                <w:szCs w:val="20"/>
              </w:rPr>
              <w:t>MD</w:t>
            </w:r>
          </w:p>
        </w:tc>
      </w:tr>
      <w:tr w:rsidR="00656AAB" w:rsidRPr="000D4891" w14:paraId="0F7C51D6" w14:textId="77777777" w:rsidTr="00656AAB">
        <w:trPr>
          <w:trHeight w:val="20"/>
        </w:trPr>
        <w:tc>
          <w:tcPr>
            <w:tcW w:w="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C2163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1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99641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proofErr w:type="spellStart"/>
            <w:r w:rsidRPr="00720BBD">
              <w:rPr>
                <w:sz w:val="20"/>
                <w:szCs w:val="20"/>
              </w:rPr>
              <w:t>Nazarudin</w:t>
            </w:r>
            <w:proofErr w:type="spellEnd"/>
            <w:r w:rsidRPr="00720BBD">
              <w:rPr>
                <w:sz w:val="20"/>
                <w:szCs w:val="20"/>
              </w:rPr>
              <w:t xml:space="preserve"> 202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5F36F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8CF86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E3E97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40ACF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F8CE1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C59DE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09A74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H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210E8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F7A09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FA5870" w14:textId="02DA1A60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9785E" w14:textId="71AFE53D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BAAD5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56A72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B172AD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8939D4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</w:tr>
      <w:tr w:rsidR="00656AAB" w:rsidRPr="000D4891" w14:paraId="0B1DA5C6" w14:textId="77777777" w:rsidTr="00656AAB">
        <w:trPr>
          <w:trHeight w:val="20"/>
        </w:trPr>
        <w:tc>
          <w:tcPr>
            <w:tcW w:w="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C2DB9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2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2E7C6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Bharati 202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28167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B2A9B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E3C25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64E5A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8B6BA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6C3DB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46A92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93DDA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6B3BB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13168" w14:textId="55213AFF" w:rsidR="00656AAB" w:rsidRPr="00720BBD" w:rsidRDefault="00446581" w:rsidP="00F306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9D730" w14:textId="361F7D28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12681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EE314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7A434B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746399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</w:tr>
      <w:tr w:rsidR="00656AAB" w:rsidRPr="000D4891" w14:paraId="0C9899E8" w14:textId="77777777" w:rsidTr="00656AAB">
        <w:trPr>
          <w:trHeight w:val="20"/>
        </w:trPr>
        <w:tc>
          <w:tcPr>
            <w:tcW w:w="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D5175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3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AB5A4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Cahyono 201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74101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5708B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B72A4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9D7DE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B34C3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42A3C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4E9FC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12625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10964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EEE8D4" w14:textId="76E125FF" w:rsidR="00656AAB" w:rsidRPr="00720BBD" w:rsidRDefault="00446581" w:rsidP="00F306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21D20" w14:textId="3BA166BB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458E0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253C8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C4E14C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03D894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</w:tr>
      <w:tr w:rsidR="00656AAB" w:rsidRPr="000D4891" w14:paraId="74CBFF06" w14:textId="77777777" w:rsidTr="00656AAB">
        <w:trPr>
          <w:trHeight w:val="20"/>
        </w:trPr>
        <w:tc>
          <w:tcPr>
            <w:tcW w:w="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521BC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4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C1BF0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Castro 201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89C95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BC42A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15666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C6A68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L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B1296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4F99B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L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8858D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L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84EAF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L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F6EF5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8B1E8E" w14:textId="27F10342" w:rsidR="00656AAB" w:rsidRPr="00720BBD" w:rsidRDefault="00452D8A" w:rsidP="00F306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08F9C" w14:textId="1D66DF24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22F02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249AD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D1458A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65BB37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</w:tr>
      <w:tr w:rsidR="00656AAB" w:rsidRPr="000D4891" w14:paraId="1F662FE3" w14:textId="77777777" w:rsidTr="00656AAB">
        <w:trPr>
          <w:trHeight w:val="20"/>
        </w:trPr>
        <w:tc>
          <w:tcPr>
            <w:tcW w:w="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38569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5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1ED48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RoyChoudhury 201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8985B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9B38D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9EF8D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7F16D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H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5D072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A63D4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L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4A1A0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L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926EE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L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74DF4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5790FF" w14:textId="6416C275" w:rsidR="00656AAB" w:rsidRPr="00720BBD" w:rsidRDefault="00452D8A" w:rsidP="00F306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66D26" w14:textId="0A1FE31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606AD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AD359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4AAF28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2E89B9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</w:tr>
      <w:tr w:rsidR="00656AAB" w:rsidRPr="000D4891" w14:paraId="1A743BCC" w14:textId="77777777" w:rsidTr="00656AAB">
        <w:trPr>
          <w:trHeight w:val="20"/>
        </w:trPr>
        <w:tc>
          <w:tcPr>
            <w:tcW w:w="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7DB5A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6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6D4E7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Rodriguez 202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26727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C16B7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03243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50EA0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L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F0B9B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D2057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L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E53B7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L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E7078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L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D6F07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DD9664" w14:textId="0432825C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94BAB" w14:textId="2E623D7C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896B7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AE224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425C11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D2BB9C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</w:tr>
      <w:tr w:rsidR="00656AAB" w:rsidRPr="000D4891" w14:paraId="05DBB531" w14:textId="77777777" w:rsidTr="00656AAB">
        <w:trPr>
          <w:trHeight w:val="20"/>
        </w:trPr>
        <w:tc>
          <w:tcPr>
            <w:tcW w:w="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6B8B4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7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8C90E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Purnama 201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5D4B6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E0D8F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AD1D9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13813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1347A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704AA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AA727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B6241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51E59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D01F4A" w14:textId="20BFC0B8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A01CA" w14:textId="14DF33BA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38AD6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1EF28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80D34F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374842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</w:tr>
      <w:tr w:rsidR="00656AAB" w:rsidRPr="000D4891" w14:paraId="227C4F4B" w14:textId="77777777" w:rsidTr="00656AAB">
        <w:trPr>
          <w:trHeight w:val="20"/>
        </w:trPr>
        <w:tc>
          <w:tcPr>
            <w:tcW w:w="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2C887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8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3D7EE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proofErr w:type="spellStart"/>
            <w:r w:rsidRPr="00720BBD">
              <w:rPr>
                <w:sz w:val="20"/>
                <w:szCs w:val="20"/>
              </w:rPr>
              <w:t>Prapty</w:t>
            </w:r>
            <w:proofErr w:type="spellEnd"/>
            <w:r w:rsidRPr="00720BBD">
              <w:rPr>
                <w:sz w:val="20"/>
                <w:szCs w:val="20"/>
              </w:rPr>
              <w:t xml:space="preserve"> 202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FAD17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006D9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39538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0256A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82375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51D8B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B0F65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A94D8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D05C1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A8D0A5" w14:textId="50B0BAD0" w:rsidR="00656AAB" w:rsidRPr="00720BBD" w:rsidRDefault="004937F7" w:rsidP="00F306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26414" w14:textId="384D46FB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61821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85AB0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1C14B0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527C6E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</w:tr>
      <w:tr w:rsidR="00656AAB" w:rsidRPr="000D4891" w14:paraId="7984161D" w14:textId="77777777" w:rsidTr="00656AAB">
        <w:trPr>
          <w:trHeight w:val="20"/>
        </w:trPr>
        <w:tc>
          <w:tcPr>
            <w:tcW w:w="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AC717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9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484D6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Chauhan 202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8EA86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9D5EB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07DE6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ABF1E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H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29E37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C8649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H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88458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H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A1E66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H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D27C5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2F4A53" w14:textId="06629465" w:rsidR="00656AAB" w:rsidRPr="00720BBD" w:rsidRDefault="00F61A8B" w:rsidP="00F306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B5594" w14:textId="72590C0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F04A1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1639C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D750AF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3F0A89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</w:tr>
      <w:tr w:rsidR="00656AAB" w:rsidRPr="000D4891" w14:paraId="54A099E1" w14:textId="77777777" w:rsidTr="00656AAB">
        <w:trPr>
          <w:trHeight w:val="20"/>
        </w:trPr>
        <w:tc>
          <w:tcPr>
            <w:tcW w:w="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14966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10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9B96D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Lawrence 200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B6F9A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53B17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8BA85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86000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7B81E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F21C0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EAE32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DA023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52EBE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ABE19" w14:textId="6EB6BD13" w:rsidR="00656AAB" w:rsidRPr="00720BBD" w:rsidRDefault="00E830CA" w:rsidP="00F306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EE233" w14:textId="7A432DA3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89AB1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33BD0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7A674A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D95BB9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</w:tr>
      <w:tr w:rsidR="00656AAB" w:rsidRPr="000D4891" w14:paraId="582AD887" w14:textId="77777777" w:rsidTr="00656AAB">
        <w:trPr>
          <w:trHeight w:val="20"/>
        </w:trPr>
        <w:tc>
          <w:tcPr>
            <w:tcW w:w="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C2621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11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F8E37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Mehrotra 201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F9FBC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FBB46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04D51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2CAA8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L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56BA4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F5FE7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L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ED4EB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L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B1776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L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FC669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C46C19" w14:textId="69BA8A49" w:rsidR="00656AAB" w:rsidRPr="00720BBD" w:rsidRDefault="00CE3221" w:rsidP="00F306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B7AFE" w14:textId="2E9BB6E6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A3BBD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296DA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521731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507F28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</w:tr>
      <w:tr w:rsidR="00656AAB" w:rsidRPr="000D4891" w14:paraId="660CC32A" w14:textId="77777777" w:rsidTr="00656AAB">
        <w:trPr>
          <w:trHeight w:val="20"/>
        </w:trPr>
        <w:tc>
          <w:tcPr>
            <w:tcW w:w="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19951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12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3B64E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proofErr w:type="spellStart"/>
            <w:r w:rsidRPr="00720BBD">
              <w:rPr>
                <w:sz w:val="20"/>
                <w:szCs w:val="20"/>
              </w:rPr>
              <w:t>Matharoo</w:t>
            </w:r>
            <w:proofErr w:type="spellEnd"/>
            <w:r w:rsidRPr="00720BBD">
              <w:rPr>
                <w:sz w:val="20"/>
                <w:szCs w:val="20"/>
              </w:rPr>
              <w:t>-Ball 200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5AE2B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78DAC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2E876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CBCB3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003F4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49B41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4F0DF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94FD6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8A0C1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8E60FC" w14:textId="06A5E0C2" w:rsidR="00656AAB" w:rsidRPr="00720BBD" w:rsidRDefault="009D7104" w:rsidP="00F306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BE80D" w14:textId="5873CD0D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20FB0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0D264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041F1F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2AA51B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</w:tr>
      <w:tr w:rsidR="00656AAB" w:rsidRPr="000D4891" w14:paraId="224844D8" w14:textId="77777777" w:rsidTr="00656AAB">
        <w:trPr>
          <w:trHeight w:val="20"/>
        </w:trPr>
        <w:tc>
          <w:tcPr>
            <w:tcW w:w="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8119B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13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817A3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Lehtinen 199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FA820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19A49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8A102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5B64C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F6304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66F63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C081F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0817A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3F497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FFDEEB" w14:textId="0BD35034" w:rsidR="00656AAB" w:rsidRPr="00720BBD" w:rsidRDefault="00EB33EB" w:rsidP="00F306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B4BCD" w14:textId="0A2B87A8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7D68E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EF2AF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D0E908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88C05C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</w:tr>
      <w:tr w:rsidR="00656AAB" w:rsidRPr="000D4891" w14:paraId="028EFBBA" w14:textId="77777777" w:rsidTr="00656AAB">
        <w:trPr>
          <w:trHeight w:val="20"/>
        </w:trPr>
        <w:tc>
          <w:tcPr>
            <w:tcW w:w="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5C785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14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403DF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Kumar 201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55196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7BD97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0F204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16B15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5C032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B2784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7B544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1C207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D5598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6BF250" w14:textId="0E763119" w:rsidR="00656AAB" w:rsidRPr="00720BBD" w:rsidRDefault="00EB33EB" w:rsidP="00F306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973E6" w14:textId="6D17C19F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00390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59051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AE4791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FC8534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</w:tr>
      <w:tr w:rsidR="00656AAB" w:rsidRPr="000D4891" w14:paraId="27DF12FB" w14:textId="77777777" w:rsidTr="00656AAB">
        <w:trPr>
          <w:trHeight w:val="20"/>
        </w:trPr>
        <w:tc>
          <w:tcPr>
            <w:tcW w:w="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BCE42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15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4A2F4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Madhumitha 202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C477A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EEF2E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AAC14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3231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A3ABF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C8D07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AFEA4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79CC9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6C899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BA6BB6" w14:textId="77510D48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A7FE7" w14:textId="1F3BC32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9B788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2A491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9FFF15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098925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</w:tr>
      <w:tr w:rsidR="00656AAB" w:rsidRPr="000D4891" w14:paraId="1740C0A6" w14:textId="77777777" w:rsidTr="00656AAB">
        <w:trPr>
          <w:trHeight w:val="20"/>
        </w:trPr>
        <w:tc>
          <w:tcPr>
            <w:tcW w:w="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7E60D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16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14368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Ho 202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3DFF3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327B9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7B1C2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B393E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L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FCA39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DF095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L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351FB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L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CD974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L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F3E17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2DE32" w14:textId="7B776F6D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DB114" w14:textId="54C2F5F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F12FF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8AC75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ECECF5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4B2E6D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</w:tr>
      <w:tr w:rsidR="00656AAB" w:rsidRPr="000D4891" w14:paraId="43733838" w14:textId="77777777" w:rsidTr="00656AAB">
        <w:trPr>
          <w:trHeight w:val="20"/>
        </w:trPr>
        <w:tc>
          <w:tcPr>
            <w:tcW w:w="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B6ADC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17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F497F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Gopalakrishnan 202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3633C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29CF5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C4AA2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7E459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FE659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4D120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7AEF0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EFFC3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695C3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55060D" w14:textId="65629835" w:rsidR="00656AAB" w:rsidRPr="00720BBD" w:rsidRDefault="0051531A" w:rsidP="00F306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C1CFA" w14:textId="29F2F95C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07311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B419F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7140B7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CC58B1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</w:tr>
      <w:tr w:rsidR="00656AAB" w:rsidRPr="000D4891" w14:paraId="085F34B2" w14:textId="77777777" w:rsidTr="00656AAB">
        <w:trPr>
          <w:trHeight w:val="20"/>
        </w:trPr>
        <w:tc>
          <w:tcPr>
            <w:tcW w:w="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0A5D8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18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71FB7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Dong 201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89DED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F5CE6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BA831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021F7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3C31D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12D31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L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F7BBA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L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A80FC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L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32B66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B48D0D" w14:textId="2FFA9492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4B875" w14:textId="7DD6136F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51028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9BC75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8F7399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529D08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</w:tr>
      <w:tr w:rsidR="00656AAB" w:rsidRPr="000D4891" w14:paraId="640BF256" w14:textId="77777777" w:rsidTr="00656AAB">
        <w:trPr>
          <w:trHeight w:val="20"/>
        </w:trPr>
        <w:tc>
          <w:tcPr>
            <w:tcW w:w="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53CA6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19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477AE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Deshpande 201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04412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05C19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A2B23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5A173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F9A68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37B9E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A558F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11DDA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2F1F0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C3A3BC" w14:textId="3B227523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85170" w14:textId="6193EBA3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92571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E49ED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96D5E5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98B95D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</w:tr>
      <w:tr w:rsidR="00656AAB" w:rsidRPr="000D4891" w14:paraId="2D86B09B" w14:textId="77777777" w:rsidTr="00656AAB">
        <w:trPr>
          <w:trHeight w:val="20"/>
        </w:trPr>
        <w:tc>
          <w:tcPr>
            <w:tcW w:w="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CA702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20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FC26E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Denny 2019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2D378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796D0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1527A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5CC8B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4A925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9B035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9AAD6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B9574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16871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F57142" w14:textId="3BC14567" w:rsidR="00656AAB" w:rsidRPr="00720BBD" w:rsidRDefault="00ED6FC2" w:rsidP="00F306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0A712" w14:textId="266D1CC5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62639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51387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5AEC12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1F6586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</w:tr>
      <w:tr w:rsidR="00656AAB" w:rsidRPr="000D4891" w14:paraId="09CE370C" w14:textId="77777777" w:rsidTr="00656AAB">
        <w:trPr>
          <w:trHeight w:val="20"/>
        </w:trPr>
        <w:tc>
          <w:tcPr>
            <w:tcW w:w="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1E594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21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12C3E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Deng 201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B1951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72D9E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DBD2D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F125B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010F1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6A5E6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732CE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50944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13610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6E5FC" w14:textId="33F4A039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40524" w14:textId="5D06CA9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5FD55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49C1E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05F67F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CE70E8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</w:tr>
      <w:tr w:rsidR="00656AAB" w:rsidRPr="000D4891" w14:paraId="317CA704" w14:textId="77777777" w:rsidTr="00656AAB">
        <w:trPr>
          <w:trHeight w:val="20"/>
        </w:trPr>
        <w:tc>
          <w:tcPr>
            <w:tcW w:w="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274C4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22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65FE5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Dapas 202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97BC2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D715B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28C85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5A9B2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C1AA3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69430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FDF63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9ACAA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1A51D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208912" w14:textId="1A9ED6D2" w:rsidR="00656AAB" w:rsidRPr="00720BBD" w:rsidRDefault="00B26D3A" w:rsidP="00F306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81B94" w14:textId="0001DA4E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6F8FF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B2EC6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EE1721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FA257A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</w:tr>
      <w:tr w:rsidR="00656AAB" w:rsidRPr="000D4891" w14:paraId="0546DFD1" w14:textId="77777777" w:rsidTr="00656AAB">
        <w:trPr>
          <w:trHeight w:val="20"/>
        </w:trPr>
        <w:tc>
          <w:tcPr>
            <w:tcW w:w="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01B4C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23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3FA17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Che 2019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E2922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CE2F4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B902C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6A02E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H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BE765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8C9A3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L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C31AE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L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AB449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L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3175B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7279A4" w14:textId="4AB382BF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3D8CD" w14:textId="15377439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0E2AD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4D525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41E586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0F33E5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</w:tr>
      <w:tr w:rsidR="00656AAB" w:rsidRPr="000D4891" w14:paraId="6B1B2901" w14:textId="77777777" w:rsidTr="00656AAB">
        <w:trPr>
          <w:trHeight w:val="20"/>
        </w:trPr>
        <w:tc>
          <w:tcPr>
            <w:tcW w:w="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4FFB7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24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2B817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Cheng 2019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D356F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78617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004FD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C0F36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L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07864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74BC6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L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2D4A7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L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506D2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L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3A5BF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48CE8E" w14:textId="5867A6C4" w:rsidR="00656AAB" w:rsidRPr="00720BBD" w:rsidRDefault="006030E7" w:rsidP="00F306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A42BD" w14:textId="41B12E44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F28E5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0CA08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C383DF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A70296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</w:tr>
      <w:tr w:rsidR="00656AAB" w:rsidRPr="000D4891" w14:paraId="428C3AB1" w14:textId="77777777" w:rsidTr="00656AAB">
        <w:trPr>
          <w:trHeight w:val="20"/>
        </w:trPr>
        <w:tc>
          <w:tcPr>
            <w:tcW w:w="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0F684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25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DCFD7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Zhang 202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B332F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7883C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250DE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54439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L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6DDA8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22A2F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L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91C3C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L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D131C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L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2EB24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3EB290" w14:textId="63ABC3A2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3B957" w14:textId="1528EDFD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A22C9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54D3E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80FD4C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8201D0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</w:tr>
      <w:tr w:rsidR="00656AAB" w:rsidRPr="000D4891" w14:paraId="65E06075" w14:textId="77777777" w:rsidTr="00656AAB">
        <w:trPr>
          <w:trHeight w:val="20"/>
        </w:trPr>
        <w:tc>
          <w:tcPr>
            <w:tcW w:w="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45FA3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26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5A0B1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Xie 202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29425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A3438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22DF3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98272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E079C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6CE59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73514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C06C6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CB0D8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8EBF2F" w14:textId="376D92A0" w:rsidR="00656AAB" w:rsidRPr="00720BBD" w:rsidRDefault="005A6453" w:rsidP="00F306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94348" w14:textId="26552C3C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701D0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D6E8B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B68624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44DD08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</w:tr>
      <w:tr w:rsidR="00656AAB" w:rsidRPr="000D4891" w14:paraId="6FDF816D" w14:textId="77777777" w:rsidTr="00656AAB">
        <w:trPr>
          <w:trHeight w:val="20"/>
        </w:trPr>
        <w:tc>
          <w:tcPr>
            <w:tcW w:w="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15F90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27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C0934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Thakre 202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9ED54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27666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4FA74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8EDFC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EBF14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536A2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DD2EC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17B0D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AA153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E22B4" w14:textId="4F7D0D6B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BD3E1" w14:textId="7B492930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C39C7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1555E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44DB55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9EF9BC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</w:tr>
      <w:tr w:rsidR="00656AAB" w:rsidRPr="000D4891" w14:paraId="03365155" w14:textId="77777777" w:rsidTr="00656AAB">
        <w:trPr>
          <w:trHeight w:val="20"/>
        </w:trPr>
        <w:tc>
          <w:tcPr>
            <w:tcW w:w="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53485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28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CD151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Vikas 201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70C22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949EC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5A6D8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E8A93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72EFF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2E7BF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14E92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01C1E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38603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700009" w14:textId="0B78AD79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8F622" w14:textId="59462E6D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75669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ACEBE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0A0545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791564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</w:tr>
      <w:tr w:rsidR="00656AAB" w:rsidRPr="000D4891" w14:paraId="36770525" w14:textId="77777777" w:rsidTr="00656AAB">
        <w:trPr>
          <w:trHeight w:val="20"/>
        </w:trPr>
        <w:tc>
          <w:tcPr>
            <w:tcW w:w="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ADF9A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29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C0F9DA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Setiawati 201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E080C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C784C3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3CDC7F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E3BBB2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H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A4610C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BEAD7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DD2003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21C7C5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97848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483913" w14:textId="2FA3A824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881FFA" w14:textId="07BE3D74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3F67AE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Y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937FB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6573BE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163EE0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</w:tr>
      <w:tr w:rsidR="00656AAB" w:rsidRPr="000D4891" w14:paraId="181C79B1" w14:textId="77777777" w:rsidTr="00656AAB">
        <w:trPr>
          <w:trHeight w:val="20"/>
        </w:trPr>
        <w:tc>
          <w:tcPr>
            <w:tcW w:w="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D3A54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30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372D9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Rihana 201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9A981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875F5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20568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6329B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05D9E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4533C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A00A9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82164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5FCE8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FC105" w14:textId="347634DC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40242" w14:textId="75C24EA3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77DBD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F7461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509A56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3DA62A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</w:tr>
      <w:tr w:rsidR="00656AAB" w:rsidRPr="000D4891" w14:paraId="4CDE13E9" w14:textId="77777777" w:rsidTr="00656AAB">
        <w:trPr>
          <w:trHeight w:val="20"/>
        </w:trPr>
        <w:tc>
          <w:tcPr>
            <w:tcW w:w="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54C60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31</w:t>
            </w:r>
          </w:p>
        </w:tc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FC6E2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Deng 200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D94EF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75D94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DDEEB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DA348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DC6B0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C3D5C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AA9CC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0B380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31EC7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59E42" w14:textId="35D6B636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08AA3" w14:textId="20ACB5C2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380F5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70681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U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1151FC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83298F" w14:textId="77777777" w:rsidR="00656AAB" w:rsidRPr="00720BBD" w:rsidRDefault="00656AAB" w:rsidP="00F306CD">
            <w:pPr>
              <w:jc w:val="center"/>
              <w:rPr>
                <w:sz w:val="20"/>
                <w:szCs w:val="20"/>
              </w:rPr>
            </w:pPr>
            <w:r w:rsidRPr="00720BBD">
              <w:rPr>
                <w:sz w:val="20"/>
                <w:szCs w:val="20"/>
              </w:rPr>
              <w:t>N</w:t>
            </w:r>
          </w:p>
        </w:tc>
      </w:tr>
    </w:tbl>
    <w:p w14:paraId="2647395D" w14:textId="77777777" w:rsidR="00C74465" w:rsidRDefault="00C74465" w:rsidP="002F1CB0">
      <w:pPr>
        <w:rPr>
          <w:rFonts w:ascii="Times" w:hAnsi="Times"/>
          <w:sz w:val="20"/>
          <w:szCs w:val="20"/>
        </w:rPr>
      </w:pPr>
    </w:p>
    <w:p w14:paraId="7EAEBDFD" w14:textId="0E427320" w:rsidR="002F1CB0" w:rsidRPr="001B0881" w:rsidRDefault="002F1CB0" w:rsidP="002F1CB0">
      <w:pPr>
        <w:rPr>
          <w:rFonts w:ascii="Times" w:hAnsi="Times"/>
          <w:sz w:val="20"/>
          <w:szCs w:val="20"/>
        </w:rPr>
        <w:sectPr w:rsidR="002F1CB0" w:rsidRPr="001B0881" w:rsidSect="00C74465">
          <w:type w:val="continuous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1B0881">
        <w:rPr>
          <w:rFonts w:ascii="Times" w:hAnsi="Times"/>
          <w:sz w:val="20"/>
          <w:szCs w:val="20"/>
        </w:rPr>
        <w:t>Study evaluations were annotated with Y (Yes), N (No), U (Unclear), L (Low Risk), and H (High Risk), and NA (Not Applicable). Columns are annotated as Risk of Bias (ROB), Applicability Concerns (AC), Other (O), Doman 1: Patient Selection (D1), Domain 2: Index Test (D2), and Domain 3: Reference Standard (D3). Questions considered were the following. Q1: Was a consecutive or random sample of patients enrolled? Q2: Was a case-control design avoided? Q3: Did the study avoid inappropriate exclusions? Q4: Could the selection of patients have introduced bias? Q5: Is the reference standard likely to correctly classify the target condition? Q6: Could the reference standard, its conduct, or its interpretation have introduced bias? Q7: Is there concern that the included patients do not match the review question? Q8: Is there concern that the target condition as defined by the reference standard does not match the review question? Q9</w:t>
      </w:r>
      <w:r w:rsidR="00446581">
        <w:rPr>
          <w:rFonts w:ascii="Times" w:hAnsi="Times"/>
          <w:sz w:val="20"/>
          <w:szCs w:val="20"/>
        </w:rPr>
        <w:t>.1</w:t>
      </w:r>
      <w:r w:rsidRPr="001B0881">
        <w:rPr>
          <w:rFonts w:ascii="Times" w:hAnsi="Times"/>
          <w:sz w:val="20"/>
          <w:szCs w:val="20"/>
        </w:rPr>
        <w:t xml:space="preserve">: Is the test dataset separate to the training </w:t>
      </w:r>
      <w:r w:rsidR="00446581">
        <w:rPr>
          <w:rFonts w:ascii="Times" w:hAnsi="Times"/>
          <w:sz w:val="20"/>
          <w:szCs w:val="20"/>
        </w:rPr>
        <w:t xml:space="preserve">dataset? Q9.2: Is the validation dataset separate to the training </w:t>
      </w:r>
      <w:r w:rsidRPr="001B0881">
        <w:rPr>
          <w:rFonts w:ascii="Times" w:hAnsi="Times"/>
          <w:sz w:val="20"/>
          <w:szCs w:val="20"/>
        </w:rPr>
        <w:t>dataset? Q10: Is the dataset multi-centric? Q11: Was the method described in sufficient detail to reproduce the presented results? Q12: Was Rotterdam/NIH/ASRM criteria used? HC: Hospital/Clinic affiliation existed MD: Medical Doctor affiliation existe</w:t>
      </w:r>
      <w:r>
        <w:rPr>
          <w:rFonts w:ascii="Times" w:hAnsi="Times"/>
          <w:sz w:val="20"/>
          <w:szCs w:val="20"/>
        </w:rPr>
        <w:t>d.</w:t>
      </w:r>
    </w:p>
    <w:p w14:paraId="315EE912" w14:textId="77777777" w:rsidR="008B6F2E" w:rsidRDefault="008B6F2E"/>
    <w:sectPr w:rsidR="008B6F2E" w:rsidSect="00C74465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Brown, Ethan (NIH/NIEHS) [F]" w:date="2022-10-19T08:48:00Z" w:initials="BE([">
    <w:p w14:paraId="10BB85C7" w14:textId="77777777" w:rsidR="002F1CB0" w:rsidRDefault="002F1CB0" w:rsidP="002F1CB0">
      <w:r>
        <w:rPr>
          <w:rStyle w:val="CommentReference"/>
        </w:rPr>
        <w:annotationRef/>
      </w:r>
      <w:r>
        <w:rPr>
          <w:sz w:val="20"/>
          <w:szCs w:val="20"/>
        </w:rPr>
        <w:t>Make sure that this is in text somewhere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10BB85C7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FA3860" w16cex:dateUtc="2022-10-19T15:4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0BB85C7" w16cid:durableId="26FA386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rown, Ethan (NIH/NIEHS) [F]">
    <w15:presenceInfo w15:providerId="AD" w15:userId="S::brownetd@nih.gov::a182098a-7db4-4560-98cb-ada19b0f86e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CB0"/>
    <w:rsid w:val="0001318F"/>
    <w:rsid w:val="000B24C9"/>
    <w:rsid w:val="000B37D2"/>
    <w:rsid w:val="000E129E"/>
    <w:rsid w:val="000F2E0F"/>
    <w:rsid w:val="000F7603"/>
    <w:rsid w:val="00110927"/>
    <w:rsid w:val="001133BA"/>
    <w:rsid w:val="0011599D"/>
    <w:rsid w:val="001277BD"/>
    <w:rsid w:val="0013488B"/>
    <w:rsid w:val="00136CA0"/>
    <w:rsid w:val="001371CB"/>
    <w:rsid w:val="00152787"/>
    <w:rsid w:val="00171DE6"/>
    <w:rsid w:val="00180FA9"/>
    <w:rsid w:val="001834CB"/>
    <w:rsid w:val="001A4052"/>
    <w:rsid w:val="001B00BC"/>
    <w:rsid w:val="001B3780"/>
    <w:rsid w:val="001E56AE"/>
    <w:rsid w:val="001F5016"/>
    <w:rsid w:val="0021048D"/>
    <w:rsid w:val="00212EBD"/>
    <w:rsid w:val="00255FCE"/>
    <w:rsid w:val="00261514"/>
    <w:rsid w:val="00264CA0"/>
    <w:rsid w:val="002667DA"/>
    <w:rsid w:val="002824F0"/>
    <w:rsid w:val="00283A04"/>
    <w:rsid w:val="002A7DAF"/>
    <w:rsid w:val="002F1CB0"/>
    <w:rsid w:val="00344355"/>
    <w:rsid w:val="003536F1"/>
    <w:rsid w:val="00382CC3"/>
    <w:rsid w:val="003C2C13"/>
    <w:rsid w:val="003D38D4"/>
    <w:rsid w:val="003F45DD"/>
    <w:rsid w:val="00405641"/>
    <w:rsid w:val="004174D8"/>
    <w:rsid w:val="00426EBE"/>
    <w:rsid w:val="00427C71"/>
    <w:rsid w:val="00446581"/>
    <w:rsid w:val="00452D8A"/>
    <w:rsid w:val="0047024E"/>
    <w:rsid w:val="004702B0"/>
    <w:rsid w:val="004719B5"/>
    <w:rsid w:val="004844E1"/>
    <w:rsid w:val="004937F7"/>
    <w:rsid w:val="004A3760"/>
    <w:rsid w:val="004E2E0B"/>
    <w:rsid w:val="004E75CD"/>
    <w:rsid w:val="004F4E31"/>
    <w:rsid w:val="0051531A"/>
    <w:rsid w:val="005176C9"/>
    <w:rsid w:val="00532913"/>
    <w:rsid w:val="00537C24"/>
    <w:rsid w:val="00541C1D"/>
    <w:rsid w:val="00564180"/>
    <w:rsid w:val="005650DD"/>
    <w:rsid w:val="0056512C"/>
    <w:rsid w:val="005A152D"/>
    <w:rsid w:val="005A6453"/>
    <w:rsid w:val="005B1128"/>
    <w:rsid w:val="005E40B0"/>
    <w:rsid w:val="006030E7"/>
    <w:rsid w:val="00656AAB"/>
    <w:rsid w:val="00657E1F"/>
    <w:rsid w:val="006748F9"/>
    <w:rsid w:val="006D244F"/>
    <w:rsid w:val="006E4027"/>
    <w:rsid w:val="006E6F05"/>
    <w:rsid w:val="0071639F"/>
    <w:rsid w:val="007163A8"/>
    <w:rsid w:val="00720BBD"/>
    <w:rsid w:val="00722150"/>
    <w:rsid w:val="0073444A"/>
    <w:rsid w:val="0075387B"/>
    <w:rsid w:val="00757B86"/>
    <w:rsid w:val="007A46D4"/>
    <w:rsid w:val="007B2AD1"/>
    <w:rsid w:val="007D62A2"/>
    <w:rsid w:val="007E4363"/>
    <w:rsid w:val="007F4730"/>
    <w:rsid w:val="0081133D"/>
    <w:rsid w:val="00832D34"/>
    <w:rsid w:val="00832F7E"/>
    <w:rsid w:val="00841C34"/>
    <w:rsid w:val="00893DDE"/>
    <w:rsid w:val="008B6F2E"/>
    <w:rsid w:val="008C4BF2"/>
    <w:rsid w:val="008C6D75"/>
    <w:rsid w:val="008F3A67"/>
    <w:rsid w:val="009236A0"/>
    <w:rsid w:val="00936129"/>
    <w:rsid w:val="00951D9A"/>
    <w:rsid w:val="0095321E"/>
    <w:rsid w:val="00957951"/>
    <w:rsid w:val="00993429"/>
    <w:rsid w:val="009A1106"/>
    <w:rsid w:val="009D1D05"/>
    <w:rsid w:val="009D7104"/>
    <w:rsid w:val="009E7B0D"/>
    <w:rsid w:val="00A1783E"/>
    <w:rsid w:val="00A51EAC"/>
    <w:rsid w:val="00B26D3A"/>
    <w:rsid w:val="00BA0991"/>
    <w:rsid w:val="00BB311E"/>
    <w:rsid w:val="00C00975"/>
    <w:rsid w:val="00C25409"/>
    <w:rsid w:val="00C521F4"/>
    <w:rsid w:val="00C624EC"/>
    <w:rsid w:val="00C706B9"/>
    <w:rsid w:val="00C74465"/>
    <w:rsid w:val="00C97258"/>
    <w:rsid w:val="00CB32D8"/>
    <w:rsid w:val="00CC7B80"/>
    <w:rsid w:val="00CE3221"/>
    <w:rsid w:val="00CF7DF7"/>
    <w:rsid w:val="00D05C31"/>
    <w:rsid w:val="00D338AE"/>
    <w:rsid w:val="00D34CE9"/>
    <w:rsid w:val="00D40A78"/>
    <w:rsid w:val="00D43931"/>
    <w:rsid w:val="00D67AF3"/>
    <w:rsid w:val="00D7481F"/>
    <w:rsid w:val="00DC6637"/>
    <w:rsid w:val="00DF3E64"/>
    <w:rsid w:val="00DF41B9"/>
    <w:rsid w:val="00E60DCB"/>
    <w:rsid w:val="00E830CA"/>
    <w:rsid w:val="00E87950"/>
    <w:rsid w:val="00EB33EB"/>
    <w:rsid w:val="00EB64D0"/>
    <w:rsid w:val="00ED6089"/>
    <w:rsid w:val="00ED6FC2"/>
    <w:rsid w:val="00EE222B"/>
    <w:rsid w:val="00EF5894"/>
    <w:rsid w:val="00F14339"/>
    <w:rsid w:val="00F61A8B"/>
    <w:rsid w:val="00FC7D90"/>
    <w:rsid w:val="00FF7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B6619"/>
  <w15:chartTrackingRefBased/>
  <w15:docId w15:val="{57067ECB-2802-4344-AF43-AE0F70BE1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1CB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F1CB0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2F1CB0"/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0</Words>
  <Characters>2514</Characters>
  <Application>Microsoft Office Word</Application>
  <DocSecurity>0</DocSecurity>
  <Lines>20</Lines>
  <Paragraphs>5</Paragraphs>
  <ScaleCrop>false</ScaleCrop>
  <Company/>
  <LinksUpToDate>false</LinksUpToDate>
  <CharactersWithSpaces>2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Ethan (NIH/NIEHS) [F]</dc:creator>
  <cp:keywords/>
  <dc:description/>
  <cp:lastModifiedBy>Uzoamaka Anyanwu</cp:lastModifiedBy>
  <cp:revision>2</cp:revision>
  <dcterms:created xsi:type="dcterms:W3CDTF">2023-08-04T16:46:00Z</dcterms:created>
  <dcterms:modified xsi:type="dcterms:W3CDTF">2023-08-04T16:46:00Z</dcterms:modified>
</cp:coreProperties>
</file>